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9E08" w14:textId="77777777" w:rsidR="004B617E" w:rsidRDefault="004B617E" w:rsidP="004B617E">
      <w:pPr>
        <w:keepNext/>
        <w:pageBreakBefore/>
        <w:widowControl w:val="0"/>
        <w:adjustRightInd w:val="0"/>
        <w:snapToGrid w:val="0"/>
        <w:spacing w:before="100" w:beforeAutospacing="1" w:after="100" w:afterAutospacing="1"/>
        <w:rPr>
          <w:rFonts w:cstheme="minorHAnsi"/>
          <w:b/>
          <w:bCs/>
        </w:rPr>
      </w:pPr>
      <w:r w:rsidRPr="00255EA5">
        <w:rPr>
          <w:rFonts w:cstheme="minorHAnsi"/>
          <w:b/>
          <w:bCs/>
        </w:rPr>
        <w:t>Appendix</w:t>
      </w:r>
      <w:r>
        <w:rPr>
          <w:rFonts w:cstheme="minorHAnsi"/>
          <w:b/>
          <w:bCs/>
        </w:rPr>
        <w:t xml:space="preserve"> 1</w:t>
      </w:r>
    </w:p>
    <w:p w14:paraId="23B04784" w14:textId="77777777" w:rsidR="004B617E" w:rsidRPr="00B641EE" w:rsidRDefault="004B617E" w:rsidP="004B617E">
      <w:pPr>
        <w:widowControl w:val="0"/>
        <w:adjustRightInd w:val="0"/>
        <w:snapToGrid w:val="0"/>
        <w:spacing w:before="100" w:beforeAutospacing="1" w:after="100" w:afterAutospacing="1"/>
        <w:rPr>
          <w:rFonts w:cstheme="minorHAnsi"/>
        </w:rPr>
      </w:pPr>
      <w:r w:rsidRPr="00B641EE">
        <w:rPr>
          <w:rFonts w:cstheme="minorHAnsi"/>
        </w:rPr>
        <w:t>List of drugs included in the analysis.</w:t>
      </w:r>
    </w:p>
    <w:tbl>
      <w:tblPr>
        <w:tblW w:w="3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240"/>
      </w:tblGrid>
      <w:tr w:rsidR="004B617E" w:rsidRPr="00701CEF" w14:paraId="7AB0EC55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B445AE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E1FCEC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ype</w:t>
            </w:r>
          </w:p>
        </w:tc>
      </w:tr>
      <w:tr w:rsidR="004B617E" w:rsidRPr="00701CEF" w14:paraId="5B089D9C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6769CB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RINTELLI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286C2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63C8502D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936168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IPRAL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0CB6A9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6FFE4127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8C5F0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IPRAMI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E37C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90B8B2B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6650A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ITALOPRA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2EEB73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1D763FB9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E6DC2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NCER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98440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522DBA2B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774FC2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APOXET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B9E1D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76AD80EB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4BD239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ELMOSAR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C9CF0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3D836F5B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37C07D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QUASY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E064AF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32C6B00E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3D18B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CITALOPRA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AB963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62BE14E0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CDF8F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AVER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91598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91C53A0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33B91B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LUOXET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511195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1FE0E93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C0FA70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LUVOXAM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54884F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1E67DB54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81E901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LUSTR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D4AFC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5C42312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55F95D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EDIKINE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C221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1C6547BD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824029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ETHYLPHENIDA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E41778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133054D5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DDBC6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XACT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52B06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CEF631F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332614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AROXET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897AC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4F534ABA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A7A99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ILIG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E0D5C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2E5A1176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6A646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OZ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05AA11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7B374EF0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5CBA0E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ITALI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5A81EE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4B617E" w:rsidRPr="00701CEF" w14:paraId="28B7684C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DC5855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ROXA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357432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58100A4A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29060D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9DD6B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  <w:tr w:rsidR="004B617E" w:rsidRPr="00701CEF" w14:paraId="00B28BCD" w14:textId="77777777" w:rsidTr="00D91603">
        <w:trPr>
          <w:trHeight w:val="286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7B077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VORTIOXET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E9C189" w14:textId="77777777" w:rsidR="004B617E" w:rsidRPr="00701CEF" w:rsidRDefault="004B617E" w:rsidP="00D91603">
            <w:pPr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701CE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SRI</w:t>
            </w:r>
          </w:p>
        </w:tc>
      </w:tr>
    </w:tbl>
    <w:p w14:paraId="70581507" w14:textId="77777777" w:rsidR="00BA1861" w:rsidRDefault="00BA1861"/>
    <w:sectPr w:rsidR="00BA1861" w:rsidSect="007C26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17E"/>
    <w:rsid w:val="00417F17"/>
    <w:rsid w:val="004721CD"/>
    <w:rsid w:val="004B617E"/>
    <w:rsid w:val="006C1A71"/>
    <w:rsid w:val="007C2649"/>
    <w:rsid w:val="00BA1861"/>
    <w:rsid w:val="00CB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68A1A"/>
  <w15:chartTrackingRefBased/>
  <w15:docId w15:val="{A7B570D2-D402-604C-B30C-AABA07C1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17E"/>
  </w:style>
  <w:style w:type="paragraph" w:styleId="Heading1">
    <w:name w:val="heading 1"/>
    <w:basedOn w:val="Normal"/>
    <w:next w:val="Normal"/>
    <w:link w:val="Heading1Char"/>
    <w:uiPriority w:val="9"/>
    <w:qFormat/>
    <w:rsid w:val="004B6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1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1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1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1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1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1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1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1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9</Characters>
  <Application>Microsoft Office Word</Application>
  <DocSecurity>0</DocSecurity>
  <Lines>6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lls, Stephen R</dc:creator>
  <cp:keywords/>
  <dc:description/>
  <cp:lastModifiedBy>Naulls, Stephen R</cp:lastModifiedBy>
  <cp:revision>1</cp:revision>
  <dcterms:created xsi:type="dcterms:W3CDTF">2024-08-24T20:14:00Z</dcterms:created>
  <dcterms:modified xsi:type="dcterms:W3CDTF">2024-08-24T20:14:00Z</dcterms:modified>
</cp:coreProperties>
</file>